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"/>
        <w:gridCol w:w="2081"/>
        <w:gridCol w:w="2267"/>
        <w:gridCol w:w="2126"/>
        <w:gridCol w:w="2410"/>
      </w:tblGrid>
      <w:tr w:rsidR="009256AD" w:rsidRPr="009256AD" w14:paraId="6FB732DC" w14:textId="77777777" w:rsidTr="00823D1A">
        <w:trPr>
          <w:trHeight w:val="375"/>
        </w:trPr>
        <w:tc>
          <w:tcPr>
            <w:tcW w:w="935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C8D71" w14:textId="77777777" w:rsidR="007161EE" w:rsidRDefault="007161EE" w:rsidP="009256AD">
            <w:r w:rsidRPr="00593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 Appendix</w:t>
            </w:r>
            <w:r w:rsidRPr="009256AD">
              <w:rPr>
                <w:rFonts w:hint="eastAsia"/>
              </w:rPr>
              <w:t xml:space="preserve"> </w:t>
            </w:r>
          </w:p>
          <w:p w14:paraId="40C92F75" w14:textId="5E416C17" w:rsidR="009256AD" w:rsidRDefault="009256AD" w:rsidP="009256AD">
            <w:r w:rsidRPr="009256AD">
              <w:rPr>
                <w:rFonts w:hint="eastAsia"/>
              </w:rPr>
              <w:t>Primary endpoints at enrollment</w:t>
            </w:r>
            <w:r w:rsidR="00137168">
              <w:t xml:space="preserve"> </w:t>
            </w:r>
            <w:r w:rsidR="00137168" w:rsidRPr="00137168">
              <w:t>(Baseline)</w:t>
            </w:r>
          </w:p>
          <w:p w14:paraId="012E7E7D" w14:textId="77777777" w:rsidR="00823D1A" w:rsidRPr="009256AD" w:rsidRDefault="00823D1A" w:rsidP="009256AD"/>
        </w:tc>
      </w:tr>
      <w:tr w:rsidR="00823D1A" w:rsidRPr="009256AD" w14:paraId="4684201D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271DA1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4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88AAC" w14:textId="77777777" w:rsidR="009256AD" w:rsidRPr="009256AD" w:rsidRDefault="009256AD">
            <w:r w:rsidRPr="009256AD">
              <w:rPr>
                <w:rFonts w:hint="eastAsia"/>
              </w:rPr>
              <w:t>Intervention group(n=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DCB284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B9371C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7DED2117" w14:textId="77777777" w:rsidTr="00823D1A">
        <w:trPr>
          <w:trHeight w:val="1206"/>
        </w:trPr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0C496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29658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E7E5D" w14:textId="77777777" w:rsidR="009256AD" w:rsidRPr="009256AD" w:rsidRDefault="009256AD">
            <w:r w:rsidRPr="009256AD">
              <w:rPr>
                <w:rFonts w:hint="eastAsia"/>
              </w:rPr>
              <w:t>Number of hospitalizations in the past 3 months (tim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2B22B" w14:textId="77777777" w:rsidR="009256AD" w:rsidRPr="009256AD" w:rsidRDefault="009256AD">
            <w:r w:rsidRPr="009256AD">
              <w:rPr>
                <w:rFonts w:hint="eastAsia"/>
              </w:rPr>
              <w:t>Number of days hospitalized in the past 3 months (day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9E32D" w14:textId="77777777" w:rsidR="009256AD" w:rsidRPr="009256AD" w:rsidRDefault="009256AD">
            <w:r w:rsidRPr="009256AD">
              <w:rPr>
                <w:rFonts w:hint="eastAsia"/>
              </w:rPr>
              <w:t>Number of unscheduled outpatient visits in the past 3 months (times)</w:t>
            </w:r>
          </w:p>
        </w:tc>
      </w:tr>
      <w:tr w:rsidR="00823D1A" w:rsidRPr="009256AD" w14:paraId="149A19F7" w14:textId="77777777" w:rsidTr="00823D1A">
        <w:trPr>
          <w:trHeight w:val="375"/>
        </w:trPr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1B775B" w14:textId="77777777" w:rsidR="009256AD" w:rsidRPr="009256AD" w:rsidRDefault="009256AD">
            <w:r w:rsidRPr="009256AD">
              <w:rPr>
                <w:rFonts w:hint="eastAsia"/>
              </w:rPr>
              <w:t>ID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BE853E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0A9BA7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022085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A679C4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3BDB0805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2D053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EF7CF" w14:textId="77777777" w:rsidR="009256AD" w:rsidRPr="009256AD" w:rsidRDefault="009256AD">
            <w:r w:rsidRPr="009256AD">
              <w:rPr>
                <w:rFonts w:hint="eastAsia"/>
              </w:rPr>
              <w:t>A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5C38D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BBBBB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DE80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2156C09B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F797D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489CD" w14:textId="77777777" w:rsidR="009256AD" w:rsidRPr="009256AD" w:rsidRDefault="009256AD">
            <w:r w:rsidRPr="009256AD">
              <w:rPr>
                <w:rFonts w:hint="eastAsia"/>
              </w:rPr>
              <w:t>A00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74BB2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FDDC8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C0DB5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2F8C15CA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7CAB6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857C5" w14:textId="77777777" w:rsidR="009256AD" w:rsidRPr="009256AD" w:rsidRDefault="009256AD">
            <w:r w:rsidRPr="009256AD">
              <w:rPr>
                <w:rFonts w:hint="eastAsia"/>
              </w:rPr>
              <w:t>A0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C0E7C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496CB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9CB61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774B82DD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CC026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43C82" w14:textId="77777777" w:rsidR="009256AD" w:rsidRPr="009256AD" w:rsidRDefault="009256AD">
            <w:r w:rsidRPr="009256AD">
              <w:rPr>
                <w:rFonts w:hint="eastAsia"/>
              </w:rPr>
              <w:t>A00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224BD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83483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354DE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68F7B545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85DA9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DDC29" w14:textId="77777777" w:rsidR="009256AD" w:rsidRPr="009256AD" w:rsidRDefault="009256AD">
            <w:r w:rsidRPr="009256AD">
              <w:rPr>
                <w:rFonts w:hint="eastAsia"/>
              </w:rPr>
              <w:t>A00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3DA7A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13C08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8E43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732C3BBD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2071D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79E5B" w14:textId="77777777" w:rsidR="009256AD" w:rsidRPr="009256AD" w:rsidRDefault="009256AD">
            <w:r w:rsidRPr="009256AD">
              <w:rPr>
                <w:rFonts w:hint="eastAsia"/>
              </w:rPr>
              <w:t>A00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D317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8F584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FB2D3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66018E7A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CC1DE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60D08" w14:textId="77777777" w:rsidR="009256AD" w:rsidRPr="009256AD" w:rsidRDefault="009256AD">
            <w:r w:rsidRPr="009256AD">
              <w:rPr>
                <w:rFonts w:hint="eastAsia"/>
              </w:rPr>
              <w:t>A00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ECC44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F2DCF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D47A0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17A21C64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D7DA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CB7DD" w14:textId="77777777" w:rsidR="009256AD" w:rsidRPr="009256AD" w:rsidRDefault="009256AD">
            <w:r w:rsidRPr="009256AD">
              <w:rPr>
                <w:rFonts w:hint="eastAsia"/>
              </w:rPr>
              <w:t>A00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661D0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3622B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A0442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2F8A097C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7D596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9AA3E" w14:textId="77777777" w:rsidR="009256AD" w:rsidRPr="009256AD" w:rsidRDefault="009256AD">
            <w:r w:rsidRPr="009256AD">
              <w:rPr>
                <w:rFonts w:hint="eastAsia"/>
              </w:rPr>
              <w:t>A00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4E2B1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975CC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8D040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7454E179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A9E01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C82E7" w14:textId="77777777" w:rsidR="009256AD" w:rsidRPr="009256AD" w:rsidRDefault="009256AD">
            <w:r w:rsidRPr="009256AD">
              <w:rPr>
                <w:rFonts w:hint="eastAsia"/>
              </w:rPr>
              <w:t>A0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69907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99BD4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D84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1</w:t>
            </w:r>
          </w:p>
        </w:tc>
      </w:tr>
      <w:tr w:rsidR="00823D1A" w:rsidRPr="009256AD" w14:paraId="7911B2BC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DC75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87E4B" w14:textId="77777777" w:rsidR="009256AD" w:rsidRPr="009256AD" w:rsidRDefault="009256AD">
            <w:r w:rsidRPr="009256AD">
              <w:rPr>
                <w:rFonts w:hint="eastAsia"/>
              </w:rPr>
              <w:t>A0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204F2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4A1EF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54EEC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3D9E2AC9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2D201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F4603" w14:textId="77777777" w:rsidR="009256AD" w:rsidRPr="009256AD" w:rsidRDefault="009256AD">
            <w:r w:rsidRPr="009256AD">
              <w:rPr>
                <w:rFonts w:hint="eastAsia"/>
              </w:rPr>
              <w:t>A0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D85CE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309D5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CDA44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0778FD38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C30D1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9ACEC" w14:textId="77777777" w:rsidR="009256AD" w:rsidRPr="009256AD" w:rsidRDefault="009256AD">
            <w:r w:rsidRPr="009256AD">
              <w:rPr>
                <w:rFonts w:hint="eastAsia"/>
              </w:rPr>
              <w:t>A0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BC243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846BA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E24DE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5FFDD8A2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6F308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661C3" w14:textId="77777777" w:rsidR="009256AD" w:rsidRPr="009256AD" w:rsidRDefault="009256AD">
            <w:r w:rsidRPr="009256AD">
              <w:rPr>
                <w:rFonts w:hint="eastAsia"/>
              </w:rPr>
              <w:t>A0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1FDF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0AA64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5AC3F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1C13F567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CA056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FC2C7" w14:textId="77777777" w:rsidR="009256AD" w:rsidRPr="009256AD" w:rsidRDefault="009256AD">
            <w:r w:rsidRPr="009256AD">
              <w:rPr>
                <w:rFonts w:hint="eastAsia"/>
              </w:rPr>
              <w:t>A0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04DB3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73BD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1FDD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23B27F57" w14:textId="77777777" w:rsidTr="00823D1A">
        <w:trPr>
          <w:trHeight w:val="375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A313B" w14:textId="77777777" w:rsidR="009256AD" w:rsidRPr="009256AD" w:rsidRDefault="00823D1A" w:rsidP="009256AD">
            <w:r>
              <w:rPr>
                <w:rFonts w:hint="eastAsia"/>
              </w:rPr>
              <w:t>Statistic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F82D8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B6D37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99B2B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01BA45DC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BE15C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1351A" w14:textId="77777777" w:rsidR="009256AD" w:rsidRPr="009256AD" w:rsidRDefault="009256AD">
            <w:r w:rsidRPr="009256AD">
              <w:rPr>
                <w:rFonts w:hint="eastAsia"/>
              </w:rPr>
              <w:t>me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F0681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95775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5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D001E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7</w:t>
            </w:r>
          </w:p>
        </w:tc>
      </w:tr>
      <w:tr w:rsidR="00823D1A" w:rsidRPr="009256AD" w14:paraId="41674A07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6BCEC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A85D3" w14:textId="77777777" w:rsidR="009256AD" w:rsidRPr="009256AD" w:rsidRDefault="009256AD">
            <w:r w:rsidRPr="009256AD">
              <w:rPr>
                <w:rFonts w:hint="eastAsia"/>
              </w:rPr>
              <w:t>Standard devi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CC333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9434F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11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07FE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26</w:t>
            </w:r>
          </w:p>
        </w:tc>
      </w:tr>
      <w:tr w:rsidR="00823D1A" w:rsidRPr="009256AD" w14:paraId="1E8A6F44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FD592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1283" w14:textId="77777777" w:rsidR="009256AD" w:rsidRPr="009256AD" w:rsidRDefault="009256AD">
            <w:r w:rsidRPr="009256AD">
              <w:rPr>
                <w:rFonts w:hint="eastAsia"/>
              </w:rPr>
              <w:t>Medi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00893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5D934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A65A6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</w:t>
            </w:r>
          </w:p>
        </w:tc>
      </w:tr>
      <w:tr w:rsidR="00823D1A" w:rsidRPr="009256AD" w14:paraId="3613D75B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DB5500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58BDE9" w14:textId="77777777" w:rsidR="009256AD" w:rsidRPr="009256AD" w:rsidRDefault="009256AD">
            <w:r w:rsidRPr="009256AD">
              <w:rPr>
                <w:rFonts w:hint="eastAsia"/>
              </w:rPr>
              <w:t>Interquartile Rang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7A7679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 - 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1FF034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 - 0.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4EB21E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 - 0.0</w:t>
            </w:r>
          </w:p>
        </w:tc>
      </w:tr>
      <w:tr w:rsidR="00823D1A" w:rsidRPr="009256AD" w14:paraId="5E434345" w14:textId="77777777" w:rsidTr="00823D1A">
        <w:trPr>
          <w:trHeight w:val="375"/>
        </w:trPr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398936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51BD93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E28BE4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1D7B5A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11F726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7E7FCAB2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89F6F" w14:textId="77777777" w:rsidR="00823D1A" w:rsidRDefault="00823D1A" w:rsidP="009256AD"/>
          <w:p w14:paraId="0F893859" w14:textId="77777777" w:rsidR="00823D1A" w:rsidRDefault="00823D1A" w:rsidP="009256AD"/>
          <w:p w14:paraId="1E436BB3" w14:textId="77777777" w:rsidR="00823D1A" w:rsidRDefault="00823D1A" w:rsidP="009256AD"/>
          <w:p w14:paraId="1B8782CD" w14:textId="77777777" w:rsidR="00823D1A" w:rsidRDefault="00823D1A" w:rsidP="009256AD"/>
          <w:p w14:paraId="38B1C4F8" w14:textId="77777777" w:rsidR="00823D1A" w:rsidRDefault="00823D1A" w:rsidP="009256AD"/>
          <w:p w14:paraId="16DE3769" w14:textId="77777777" w:rsidR="00823D1A" w:rsidRDefault="00823D1A" w:rsidP="009256AD"/>
          <w:p w14:paraId="66007E66" w14:textId="77777777" w:rsidR="00823D1A" w:rsidRDefault="00823D1A" w:rsidP="009256AD"/>
          <w:p w14:paraId="3BFE054B" w14:textId="77777777" w:rsidR="00823D1A" w:rsidRPr="009256AD" w:rsidRDefault="00823D1A" w:rsidP="009256AD"/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DD9DA" w14:textId="77777777" w:rsidR="00823D1A" w:rsidRPr="009256AD" w:rsidRDefault="00823D1A"/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B3E3C" w14:textId="77777777" w:rsidR="00823D1A" w:rsidRPr="009256AD" w:rsidRDefault="00823D1A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F6CEB" w14:textId="77777777" w:rsidR="00823D1A" w:rsidRPr="009256AD" w:rsidRDefault="00823D1A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26D82" w14:textId="77777777" w:rsidR="00823D1A" w:rsidRPr="009256AD" w:rsidRDefault="00823D1A"/>
        </w:tc>
      </w:tr>
      <w:tr w:rsidR="00823D1A" w:rsidRPr="009256AD" w14:paraId="173B1B50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9010E5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4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4C8FB" w14:textId="77777777" w:rsidR="00823D1A" w:rsidRPr="009256AD" w:rsidRDefault="00823D1A">
            <w:r w:rsidRPr="009256AD">
              <w:rPr>
                <w:rFonts w:hint="eastAsia"/>
              </w:rPr>
              <w:t>Control group(n=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FF09F8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2E3F31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24C81A16" w14:textId="77777777" w:rsidTr="00823D1A">
        <w:trPr>
          <w:trHeight w:val="1266"/>
        </w:trPr>
        <w:tc>
          <w:tcPr>
            <w:tcW w:w="4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937DBD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4BA5E9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28A4D9" w14:textId="77777777" w:rsidR="009256AD" w:rsidRPr="009256AD" w:rsidRDefault="009256AD">
            <w:r w:rsidRPr="009256AD">
              <w:rPr>
                <w:rFonts w:hint="eastAsia"/>
              </w:rPr>
              <w:t>Number of hospitalizations in the past 3 months (time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149046D" w14:textId="77777777" w:rsidR="009256AD" w:rsidRPr="009256AD" w:rsidRDefault="009256AD">
            <w:r w:rsidRPr="009256AD">
              <w:rPr>
                <w:rFonts w:hint="eastAsia"/>
              </w:rPr>
              <w:t>Number of days hospitalized in the past 3 months (days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3BC382" w14:textId="77777777" w:rsidR="009256AD" w:rsidRPr="009256AD" w:rsidRDefault="009256AD">
            <w:r w:rsidRPr="009256AD">
              <w:rPr>
                <w:rFonts w:hint="eastAsia"/>
              </w:rPr>
              <w:t>Number of unscheduled outpatient visits in the past 3 months (times)</w:t>
            </w:r>
          </w:p>
        </w:tc>
      </w:tr>
      <w:tr w:rsidR="00823D1A" w:rsidRPr="009256AD" w14:paraId="4FB88345" w14:textId="77777777" w:rsidTr="00823D1A">
        <w:trPr>
          <w:trHeight w:val="375"/>
        </w:trPr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9D78E3" w14:textId="77777777" w:rsidR="00823D1A" w:rsidRPr="009256AD" w:rsidRDefault="00823D1A">
            <w:r w:rsidRPr="009256AD">
              <w:rPr>
                <w:rFonts w:hint="eastAsia"/>
              </w:rPr>
              <w:t>I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336D76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FB2F44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513705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6FAEB9E9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0E0B4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95625" w14:textId="77777777" w:rsidR="009256AD" w:rsidRPr="009256AD" w:rsidRDefault="009256AD">
            <w:r w:rsidRPr="009256AD">
              <w:rPr>
                <w:rFonts w:hint="eastAsia"/>
              </w:rPr>
              <w:t>B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AB3EB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4F632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59C02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1</w:t>
            </w:r>
          </w:p>
        </w:tc>
      </w:tr>
      <w:tr w:rsidR="00823D1A" w:rsidRPr="009256AD" w14:paraId="69464CF5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F20E6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D7C5" w14:textId="77777777" w:rsidR="009256AD" w:rsidRPr="009256AD" w:rsidRDefault="009256AD">
            <w:r w:rsidRPr="009256AD">
              <w:rPr>
                <w:rFonts w:hint="eastAsia"/>
              </w:rPr>
              <w:t>B00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B6D98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82F91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5B53B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68902408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33981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1F649" w14:textId="77777777" w:rsidR="009256AD" w:rsidRPr="009256AD" w:rsidRDefault="009256AD">
            <w:r w:rsidRPr="009256AD">
              <w:rPr>
                <w:rFonts w:hint="eastAsia"/>
              </w:rPr>
              <w:t>B0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221FD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CE17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007A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43E9FE97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34455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173A0" w14:textId="77777777" w:rsidR="009256AD" w:rsidRPr="009256AD" w:rsidRDefault="009256AD">
            <w:r w:rsidRPr="009256AD">
              <w:rPr>
                <w:rFonts w:hint="eastAsia"/>
              </w:rPr>
              <w:t>B00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BFFB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C784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E9CC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1</w:t>
            </w:r>
          </w:p>
        </w:tc>
      </w:tr>
      <w:tr w:rsidR="00823D1A" w:rsidRPr="009256AD" w14:paraId="61483691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8CBA3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8EB74" w14:textId="77777777" w:rsidR="009256AD" w:rsidRPr="009256AD" w:rsidRDefault="009256AD">
            <w:r w:rsidRPr="009256AD">
              <w:rPr>
                <w:rFonts w:hint="eastAsia"/>
              </w:rPr>
              <w:t>B00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DA6AC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E3AF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8A31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08993756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23E6E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1CF11" w14:textId="77777777" w:rsidR="009256AD" w:rsidRPr="009256AD" w:rsidRDefault="009256AD">
            <w:r w:rsidRPr="009256AD">
              <w:rPr>
                <w:rFonts w:hint="eastAsia"/>
              </w:rPr>
              <w:t>B00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6F21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286B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6C22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2</w:t>
            </w:r>
          </w:p>
        </w:tc>
      </w:tr>
      <w:tr w:rsidR="00823D1A" w:rsidRPr="009256AD" w14:paraId="2EF53E14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C8FB1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17502" w14:textId="77777777" w:rsidR="009256AD" w:rsidRPr="009256AD" w:rsidRDefault="009256AD">
            <w:r w:rsidRPr="009256AD">
              <w:rPr>
                <w:rFonts w:hint="eastAsia"/>
              </w:rPr>
              <w:t>B00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2A35F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23E9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800D9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2817CD9E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566B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EEF7B" w14:textId="77777777" w:rsidR="009256AD" w:rsidRPr="009256AD" w:rsidRDefault="009256AD">
            <w:r w:rsidRPr="009256AD">
              <w:rPr>
                <w:rFonts w:hint="eastAsia"/>
              </w:rPr>
              <w:t>B00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2CC1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D7AF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19E3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45999D2C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7EA0F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1C1C" w14:textId="77777777" w:rsidR="009256AD" w:rsidRPr="009256AD" w:rsidRDefault="009256AD">
            <w:r w:rsidRPr="009256AD">
              <w:rPr>
                <w:rFonts w:hint="eastAsia"/>
              </w:rPr>
              <w:t>B00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25623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28C5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064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1</w:t>
            </w:r>
          </w:p>
        </w:tc>
      </w:tr>
      <w:tr w:rsidR="00823D1A" w:rsidRPr="009256AD" w14:paraId="5C9A1311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F70A2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0D3EB" w14:textId="77777777" w:rsidR="009256AD" w:rsidRPr="009256AD" w:rsidRDefault="009256AD">
            <w:r w:rsidRPr="009256AD">
              <w:rPr>
                <w:rFonts w:hint="eastAsia"/>
              </w:rPr>
              <w:t>B0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826A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DE25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00FC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4CC8D9B3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A61D9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8802C" w14:textId="77777777" w:rsidR="009256AD" w:rsidRPr="009256AD" w:rsidRDefault="009256AD">
            <w:r w:rsidRPr="009256AD">
              <w:rPr>
                <w:rFonts w:hint="eastAsia"/>
              </w:rPr>
              <w:t>B0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9F69F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6F50C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AB8C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5C52CF21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47893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2835B" w14:textId="77777777" w:rsidR="009256AD" w:rsidRPr="009256AD" w:rsidRDefault="009256AD">
            <w:r w:rsidRPr="009256AD">
              <w:rPr>
                <w:rFonts w:hint="eastAsia"/>
              </w:rPr>
              <w:t>B0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1FBD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5BCB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552E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75A5F550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103EB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053E5" w14:textId="77777777" w:rsidR="009256AD" w:rsidRPr="009256AD" w:rsidRDefault="009256AD">
            <w:r w:rsidRPr="009256AD">
              <w:rPr>
                <w:rFonts w:hint="eastAsia"/>
              </w:rPr>
              <w:t>B0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F460A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E34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AEA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71E37E16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0E430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EF574" w14:textId="77777777" w:rsidR="009256AD" w:rsidRPr="009256AD" w:rsidRDefault="009256AD">
            <w:r w:rsidRPr="009256AD">
              <w:rPr>
                <w:rFonts w:hint="eastAsia"/>
              </w:rPr>
              <w:t>B0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5242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F9621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35E6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7820D19E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90169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7F6E1" w14:textId="77777777" w:rsidR="009256AD" w:rsidRPr="009256AD" w:rsidRDefault="009256AD">
            <w:r w:rsidRPr="009256AD">
              <w:rPr>
                <w:rFonts w:hint="eastAsia"/>
              </w:rPr>
              <w:t>B0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6F87E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E30D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2510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2C0056CB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68F84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C6AD5" w14:textId="77777777" w:rsidR="009256AD" w:rsidRPr="009256AD" w:rsidRDefault="009256AD">
            <w:r w:rsidRPr="009256AD">
              <w:rPr>
                <w:rFonts w:hint="eastAsia"/>
              </w:rPr>
              <w:t>B0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49D7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9C7D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C4A05" w14:textId="77777777" w:rsidR="009256AD" w:rsidRPr="009256AD" w:rsidRDefault="009256AD" w:rsidP="00823D1A">
            <w:pPr>
              <w:jc w:val="center"/>
            </w:pPr>
            <w:r w:rsidRPr="009256AD">
              <w:rPr>
                <w:rFonts w:hint="eastAsia"/>
              </w:rPr>
              <w:t>0</w:t>
            </w:r>
          </w:p>
        </w:tc>
      </w:tr>
      <w:tr w:rsidR="00823D1A" w:rsidRPr="009256AD" w14:paraId="04453992" w14:textId="77777777" w:rsidTr="00823D1A">
        <w:trPr>
          <w:trHeight w:val="375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E6D55" w14:textId="77777777" w:rsidR="009256AD" w:rsidRPr="009256AD" w:rsidRDefault="00823D1A" w:rsidP="009256AD">
            <w:r>
              <w:rPr>
                <w:rFonts w:hint="eastAsia"/>
              </w:rPr>
              <w:t>Statistic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2993" w14:textId="77777777" w:rsidR="009256AD" w:rsidRPr="009256AD" w:rsidRDefault="009256AD" w:rsidP="00823D1A">
            <w:pPr>
              <w:jc w:val="righ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8C220" w14:textId="77777777" w:rsidR="009256AD" w:rsidRPr="009256AD" w:rsidRDefault="009256AD" w:rsidP="00823D1A">
            <w:pPr>
              <w:jc w:val="righ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F150" w14:textId="77777777" w:rsidR="009256AD" w:rsidRPr="009256AD" w:rsidRDefault="009256AD" w:rsidP="00823D1A">
            <w:pPr>
              <w:jc w:val="right"/>
            </w:pPr>
          </w:p>
        </w:tc>
      </w:tr>
      <w:tr w:rsidR="00823D1A" w:rsidRPr="009256AD" w14:paraId="4DFC629C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E4FA8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2D406" w14:textId="77777777" w:rsidR="009256AD" w:rsidRPr="009256AD" w:rsidRDefault="009256AD">
            <w:r w:rsidRPr="009256AD">
              <w:rPr>
                <w:rFonts w:hint="eastAsia"/>
              </w:rPr>
              <w:t>me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A48D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17BCD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6BBA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31</w:t>
            </w:r>
          </w:p>
        </w:tc>
      </w:tr>
      <w:tr w:rsidR="00823D1A" w:rsidRPr="009256AD" w14:paraId="2BB02B8C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FE2AC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7BED3" w14:textId="77777777" w:rsidR="009256AD" w:rsidRPr="009256AD" w:rsidRDefault="009256AD">
            <w:r w:rsidRPr="009256AD">
              <w:rPr>
                <w:rFonts w:hint="eastAsia"/>
              </w:rPr>
              <w:t>Standard devi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4C10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F07B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1.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8376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60</w:t>
            </w:r>
          </w:p>
        </w:tc>
      </w:tr>
      <w:tr w:rsidR="00823D1A" w:rsidRPr="009256AD" w14:paraId="12307CFB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35FFF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66DB6" w14:textId="77777777" w:rsidR="009256AD" w:rsidRPr="009256AD" w:rsidRDefault="009256AD">
            <w:r w:rsidRPr="009256AD">
              <w:rPr>
                <w:rFonts w:hint="eastAsia"/>
              </w:rPr>
              <w:t>Medi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C22B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F0EC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469B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</w:t>
            </w:r>
          </w:p>
        </w:tc>
      </w:tr>
      <w:tr w:rsidR="00823D1A" w:rsidRPr="009256AD" w14:paraId="1574D34D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right w:val="nil"/>
            </w:tcBorders>
            <w:noWrap/>
            <w:hideMark/>
          </w:tcPr>
          <w:p w14:paraId="69376666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noWrap/>
            <w:hideMark/>
          </w:tcPr>
          <w:p w14:paraId="0D604042" w14:textId="77777777" w:rsidR="009256AD" w:rsidRPr="009256AD" w:rsidRDefault="009256AD">
            <w:r w:rsidRPr="009256AD">
              <w:rPr>
                <w:rFonts w:hint="eastAsia"/>
              </w:rPr>
              <w:t>Interquartile Range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8DD85A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 - 0.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B1CD43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 - 0.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1C51A3" w14:textId="77777777" w:rsidR="009256AD" w:rsidRPr="009256AD" w:rsidRDefault="009256AD" w:rsidP="00823D1A">
            <w:pPr>
              <w:jc w:val="right"/>
            </w:pPr>
            <w:r w:rsidRPr="009256AD">
              <w:rPr>
                <w:rFonts w:hint="eastAsia"/>
              </w:rPr>
              <w:t>0.0 - 0.75</w:t>
            </w:r>
          </w:p>
        </w:tc>
      </w:tr>
    </w:tbl>
    <w:p w14:paraId="3DDAF8D4" w14:textId="77777777" w:rsidR="00FE05FC" w:rsidRDefault="00FE05FC"/>
    <w:sectPr w:rsidR="00FE05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A199" w14:textId="77777777" w:rsidR="00DC4F56" w:rsidRDefault="00DC4F56" w:rsidP="00137168">
      <w:r>
        <w:separator/>
      </w:r>
    </w:p>
  </w:endnote>
  <w:endnote w:type="continuationSeparator" w:id="0">
    <w:p w14:paraId="59B3BA14" w14:textId="77777777" w:rsidR="00DC4F56" w:rsidRDefault="00DC4F56" w:rsidP="00137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B870E" w14:textId="77777777" w:rsidR="00DC4F56" w:rsidRDefault="00DC4F56" w:rsidP="00137168">
      <w:r>
        <w:separator/>
      </w:r>
    </w:p>
  </w:footnote>
  <w:footnote w:type="continuationSeparator" w:id="0">
    <w:p w14:paraId="1987E38F" w14:textId="77777777" w:rsidR="00DC4F56" w:rsidRDefault="00DC4F56" w:rsidP="00137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MDUyNDWwtDQxtzBX0lEKTi0uzszPAykwrAUAXHTDHiwAAAA="/>
  </w:docVars>
  <w:rsids>
    <w:rsidRoot w:val="009256AD"/>
    <w:rsid w:val="0000796A"/>
    <w:rsid w:val="00020B60"/>
    <w:rsid w:val="000D1E0B"/>
    <w:rsid w:val="00137168"/>
    <w:rsid w:val="006722BF"/>
    <w:rsid w:val="007161EE"/>
    <w:rsid w:val="00823D1A"/>
    <w:rsid w:val="009256AD"/>
    <w:rsid w:val="00C54D30"/>
    <w:rsid w:val="00DC4F56"/>
    <w:rsid w:val="00E616C6"/>
    <w:rsid w:val="00FE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2B9745"/>
  <w15:chartTrackingRefBased/>
  <w15:docId w15:val="{CEE1B86C-74F7-404D-822A-689808B6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71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7168"/>
  </w:style>
  <w:style w:type="paragraph" w:styleId="Footer">
    <w:name w:val="footer"/>
    <w:basedOn w:val="Normal"/>
    <w:link w:val="FooterChar"/>
    <w:uiPriority w:val="99"/>
    <w:unhideWhenUsed/>
    <w:rsid w:val="001371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7168"/>
  </w:style>
  <w:style w:type="paragraph" w:styleId="Revision">
    <w:name w:val="Revision"/>
    <w:hidden/>
    <w:uiPriority w:val="99"/>
    <w:semiHidden/>
    <w:rsid w:val="007161EE"/>
  </w:style>
  <w:style w:type="character" w:styleId="CommentReference">
    <w:name w:val="annotation reference"/>
    <w:basedOn w:val="DefaultParagraphFont"/>
    <w:uiPriority w:val="99"/>
    <w:semiHidden/>
    <w:unhideWhenUsed/>
    <w:rsid w:val="00E61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6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6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6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9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霜山真</dc:creator>
  <cp:keywords/>
  <dc:description/>
  <cp:lastModifiedBy> </cp:lastModifiedBy>
  <cp:revision>7</cp:revision>
  <dcterms:created xsi:type="dcterms:W3CDTF">2022-10-14T11:45:00Z</dcterms:created>
  <dcterms:modified xsi:type="dcterms:W3CDTF">2022-11-01T05:56:00Z</dcterms:modified>
</cp:coreProperties>
</file>